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3, figure S1.  A summary of functional annotation of 571 ESTs based on biological process GO classifications (GO level 3)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69515</wp:posOffset>
                </wp:positionH>
                <wp:positionV relativeFrom="paragraph">
                  <wp:posOffset>1017905</wp:posOffset>
                </wp:positionV>
                <wp:extent cx="2378075" cy="55727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78160" cy="5572800"/>
                          <a:chOff x="0" y="0"/>
                          <a:chExt cx="2378160" cy="5572800"/>
                        </a:xfrm>
                      </wpg:grpSpPr>
                      <wps:wsp>
                        <wps:cNvCnPr/>
                        <wps:spPr>
                          <a:xfrm>
                            <a:off x="2355840" y="742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55840" y="2790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78160" y="3714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78160" y="4647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78160" y="5572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1716480" cy="299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etabolic processe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9640" y="1572840"/>
                            <a:ext cx="1755000" cy="402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ellular processe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000" y="3089880"/>
                            <a:ext cx="1245240" cy="36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Localizatio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0" y="4017600"/>
                            <a:ext cx="1890360" cy="316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Response to stimulu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600" y="4951800"/>
                            <a:ext cx="111708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Regulatio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94.45pt;margin-top:80.15pt;width:187.25pt;height:438.85pt" coordorigin="3889,1603" coordsize="3745,8777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7599;top:277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599;top:599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634;top:745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634;top:892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634;top:1037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889;top:1603;width:2702;height:47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etabolic processe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030;top:4080;width:2763;height:63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ellular processe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385;top:6469;width:1960;height:57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Localizatio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893;top:7930;width:2976;height:49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Response to stimulu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490;top:9401;width:1758;height:54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Regulatio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734050" cy="7101205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10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3, figure S2.  A summary of functional annotation of 571 ESTs based on cellular component GO classifications (GO level 3)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75535</wp:posOffset>
                </wp:positionH>
                <wp:positionV relativeFrom="paragraph">
                  <wp:posOffset>1355090</wp:posOffset>
                </wp:positionV>
                <wp:extent cx="2455545" cy="396367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55560" cy="3963600"/>
                          <a:chOff x="0" y="0"/>
                          <a:chExt cx="2455560" cy="3963600"/>
                        </a:xfrm>
                      </wpg:grpSpPr>
                      <wps:wsp>
                        <wps:cNvCnPr/>
                        <wps:spPr>
                          <a:xfrm>
                            <a:off x="2445120" y="30891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455560" y="1499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79320" y="0"/>
                            <a:ext cx="595080" cy="347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ell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4040" y="2286720"/>
                            <a:ext cx="1010880" cy="336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Organelle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445120" y="3476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29600" y="3132360"/>
                            <a:ext cx="2124720" cy="295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acromolecular complex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593520"/>
                            <a:ext cx="1917720" cy="370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Extracellular regio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7.05pt;margin-top:106.7pt;width:193.35pt;height:312.1pt" coordorigin="3741,2134" coordsize="3867,6242">
                <v:shape id="shape_0" stroked="t" o:allowincell="f" style="position:absolute;left:7592;top:699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608;top:449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811;top:2134;width:936;height:54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ell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472;top:5735;width:1591;height:529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Organell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7592;top:760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3945;top:7067;width:3345;height:465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acromolecular complex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741;top:7793;width:3019;height:582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Extracellular regio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734685" cy="5767070"/>
            <wp:effectExtent l="0" t="0" r="0" b="0"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576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8:33:00Z</dcterms:created>
  <dc:creator>Chris Lowe</dc:creator>
  <dc:description/>
  <cp:keywords/>
  <dc:language>en-US</dc:language>
  <cp:lastModifiedBy>clowe</cp:lastModifiedBy>
  <dcterms:modified xsi:type="dcterms:W3CDTF">2011-10-11T10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